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3BCBF" w14:textId="77777777" w:rsidR="00A0026B" w:rsidRPr="004366B0" w:rsidRDefault="00A0026B" w:rsidP="00A0026B">
      <w:pPr>
        <w:spacing w:line="240" w:lineRule="auto"/>
        <w:rPr>
          <w:rFonts w:cstheme="minorHAnsi"/>
          <w:b/>
          <w:bCs/>
        </w:rPr>
      </w:pPr>
      <w:r w:rsidRPr="004366B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4</w:t>
      </w:r>
      <w:r w:rsidRPr="004366B0">
        <w:rPr>
          <w:rFonts w:cstheme="minorHAnsi"/>
          <w:b/>
          <w:bCs/>
        </w:rPr>
        <w:t xml:space="preserve"> Table. Acceptability by parity (first baby </w:t>
      </w:r>
      <w:r w:rsidRPr="004366B0">
        <w:rPr>
          <w:rFonts w:cstheme="minorHAnsi"/>
          <w:b/>
          <w:bCs/>
          <w:i/>
          <w:iCs/>
        </w:rPr>
        <w:t>vs.</w:t>
      </w:r>
      <w:r w:rsidRPr="004366B0">
        <w:rPr>
          <w:rFonts w:cstheme="minorHAnsi"/>
          <w:b/>
          <w:bCs/>
        </w:rPr>
        <w:t xml:space="preserve"> 2 or more babies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1170"/>
        <w:gridCol w:w="1273"/>
        <w:gridCol w:w="1379"/>
        <w:gridCol w:w="763"/>
      </w:tblGrid>
      <w:tr w:rsidR="00A0026B" w:rsidRPr="004366B0" w14:paraId="26FAA4FC" w14:textId="77777777" w:rsidTr="0092196B">
        <w:trPr>
          <w:trHeight w:val="98"/>
          <w:tblHeader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566CA0F6" w14:textId="77777777" w:rsidR="00A0026B" w:rsidRPr="003C1503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2067D257" w14:textId="77777777" w:rsidR="00A0026B" w:rsidRPr="003C1503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Total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49FD0655" w14:textId="77777777" w:rsidR="00A0026B" w:rsidRPr="003C1503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Parity</w:t>
            </w:r>
            <w:proofErr w:type="spellEnd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 = 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AE8C399" w14:textId="77777777" w:rsidR="00A0026B" w:rsidRPr="003C1503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Parity</w:t>
            </w:r>
            <w:proofErr w:type="spellEnd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r w:rsidRPr="003C1503">
              <w:rPr>
                <w:rFonts w:eastAsia="Times New Roman" w:cstheme="minorHAnsi"/>
                <w:color w:val="000000"/>
                <w:u w:val="single"/>
                <w:lang w:val="nb-NO" w:bidi="ne-NP"/>
              </w:rPr>
              <w:t>&gt;</w:t>
            </w: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 xml:space="preserve"> 2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EA47A75" w14:textId="77777777" w:rsidR="00A0026B" w:rsidRPr="003C1503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p-</w:t>
            </w:r>
            <w:proofErr w:type="spellStart"/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value</w:t>
            </w:r>
            <w:proofErr w:type="spellEnd"/>
          </w:p>
        </w:tc>
      </w:tr>
      <w:tr w:rsidR="00A0026B" w:rsidRPr="004366B0" w14:paraId="5D36AF37" w14:textId="77777777" w:rsidTr="0092196B">
        <w:trPr>
          <w:trHeight w:val="310"/>
          <w:tblHeader/>
        </w:trPr>
        <w:tc>
          <w:tcPr>
            <w:tcW w:w="4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8982026" w14:textId="77777777" w:rsidR="00A0026B" w:rsidRPr="003C1503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F165261" w14:textId="77777777" w:rsidR="00A0026B" w:rsidRPr="003C1503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 =21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166347C1" w14:textId="77777777" w:rsidR="00A0026B" w:rsidRPr="003C1503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=13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79C47BF8" w14:textId="77777777" w:rsidR="00A0026B" w:rsidRPr="003C1503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3C1503">
              <w:rPr>
                <w:rFonts w:eastAsia="Times New Roman" w:cstheme="minorHAnsi"/>
                <w:color w:val="000000"/>
                <w:lang w:val="nb-NO" w:bidi="ne-NP"/>
              </w:rPr>
              <w:t>(N=8)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center"/>
            <w:hideMark/>
          </w:tcPr>
          <w:p w14:paraId="01D4D687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113C3D14" w14:textId="77777777" w:rsidTr="0092196B">
        <w:trPr>
          <w:trHeight w:val="314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CB75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e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vide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rde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2D5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41C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FF00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6EF0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48</w:t>
            </w:r>
          </w:p>
        </w:tc>
      </w:tr>
      <w:tr w:rsidR="00A0026B" w:rsidRPr="004366B0" w14:paraId="79D18291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FECD3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D3C35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AA2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648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FF6F3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15ADCD9D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0103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2D88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D0C5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D6AF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AA52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2F85BB7E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5C5B8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EFAD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9.5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9B92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15.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366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20064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6D63AB9B" w14:textId="77777777" w:rsidTr="0092196B">
        <w:trPr>
          <w:trHeight w:val="62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6AF55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328F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7A41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6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F57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62.5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FC41E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5B82B09D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B4B20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DE12A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40097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38.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961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7.5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6E100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141DEB49" w14:textId="77777777" w:rsidTr="0092196B">
        <w:trPr>
          <w:trHeight w:val="6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5B5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us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a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able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he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baby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3E0F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5571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FAC5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43D3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73</w:t>
            </w:r>
          </w:p>
        </w:tc>
      </w:tr>
      <w:tr w:rsidR="00A0026B" w:rsidRPr="004366B0" w14:paraId="35DA9C38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803BE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48104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64CFF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4A49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BC392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73C6AC88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E49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487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018FA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074F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44F6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4C845516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CB4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33B2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20E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7.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81C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28210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62B19475" w14:textId="77777777" w:rsidTr="0092196B">
        <w:trPr>
          <w:trHeight w:val="134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10C75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7985C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A93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6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4167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DDC85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4CC5C3F6" w14:textId="77777777" w:rsidTr="0092196B">
        <w:trPr>
          <w:trHeight w:val="116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94AE8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908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7A9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6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09E4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49C1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21D44AA1" w14:textId="77777777" w:rsidTr="0092196B">
        <w:trPr>
          <w:trHeight w:val="287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982C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</w:t>
            </w:r>
            <w:r w:rsidRPr="004366B0">
              <w:rPr>
                <w:rFonts w:eastAsia="Times New Roman" w:cstheme="minorHAnsi"/>
                <w:b/>
                <w:b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a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fortabl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th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omeon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bserv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suscit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activit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A7BA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458F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159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9F0C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</w:t>
            </w:r>
          </w:p>
        </w:tc>
      </w:tr>
      <w:tr w:rsidR="00A0026B" w:rsidRPr="004366B0" w14:paraId="31777F35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FCFF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098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C4ED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A77C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22B64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1FE6DE04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F2F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0B7FC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189C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FFF4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0075A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2694B7C6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FFC84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5595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AF1E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C3F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E805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41ADFB4F" w14:textId="77777777" w:rsidTr="0092196B">
        <w:trPr>
          <w:trHeight w:val="5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E3FF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88E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0 (47.6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C28A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6 (46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D99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C24D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124A04D0" w14:textId="77777777" w:rsidTr="0092196B">
        <w:trPr>
          <w:trHeight w:val="116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F02C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A61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0C5F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53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6F64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186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760EBE99" w14:textId="77777777" w:rsidTr="0092196B">
        <w:trPr>
          <w:trHeight w:val="557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52AA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U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video and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audio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rding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during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suscit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ither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u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gram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harm nor</w:t>
            </w:r>
            <w:proofErr w:type="gram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t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mpromis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hospi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B18F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1045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19C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EB1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68</w:t>
            </w:r>
          </w:p>
        </w:tc>
      </w:tr>
      <w:tr w:rsidR="00A0026B" w:rsidRPr="004366B0" w14:paraId="73F39F80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2ED58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802E4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A7F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F7EF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72B44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64BCD1FE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DC7F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9DCA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32824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7EAB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F94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04635066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0E10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4B42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7537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7.7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720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284F4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58ABB24F" w14:textId="77777777" w:rsidTr="0092196B">
        <w:trPr>
          <w:trHeight w:val="53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0A2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933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1 (52.4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8F4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53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738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B29B5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0FA86144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6B53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204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9 (42.9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1F8F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38.5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846F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8210A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0E11C02E" w14:textId="77777777" w:rsidTr="0092196B">
        <w:trPr>
          <w:trHeight w:val="44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1F0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The MALA system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help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mprov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health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rker’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erformanc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newbor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ar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572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912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BB9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81A1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37</w:t>
            </w:r>
          </w:p>
        </w:tc>
      </w:tr>
      <w:tr w:rsidR="00A0026B" w:rsidRPr="004366B0" w14:paraId="49231F76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4B2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D19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F4195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F14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B3BD4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6C9B20D1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ADDD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512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3887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6F4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E7A2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7447A816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F28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0D04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4.8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A173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4F4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 (12.5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F777B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6E6BCA63" w14:textId="77777777" w:rsidTr="0092196B">
        <w:trPr>
          <w:trHeight w:val="5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3E3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99E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41FF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9 (69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D8D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9B4D9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52A77822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24FC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BC7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6617F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0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7226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7.5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0688A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5E3FCA8D" w14:textId="77777777" w:rsidTr="0092196B">
        <w:trPr>
          <w:trHeight w:val="6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8FCF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trust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a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information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of my baby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ill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be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kept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strictly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confidenti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E1C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F403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F95A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5A44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65</w:t>
            </w:r>
          </w:p>
        </w:tc>
      </w:tr>
      <w:tr w:rsidR="00A0026B" w:rsidRPr="004366B0" w14:paraId="499CBEC7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A79FC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68E9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183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7B2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753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0F9B5349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FBA4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lastRenderedPageBreak/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AE5EE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399A7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A6C5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C1DAC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65771AC0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DE7A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1C8AF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BDA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4DF4C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75DD2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573CBDB2" w14:textId="77777777" w:rsidTr="0092196B">
        <w:trPr>
          <w:trHeight w:val="116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334F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F2555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13 (61.9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7FA3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9 (69.2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86C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0006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63DB9405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357F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F2F31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8 (38.1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2D6A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0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0157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5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14B89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5D7EADBC" w14:textId="77777777" w:rsidTr="0092196B">
        <w:trPr>
          <w:trHeight w:val="62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A6811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I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woul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recommend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other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mothers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to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participat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in </w:t>
            </w:r>
            <w:proofErr w:type="spellStart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>the</w:t>
            </w:r>
            <w:proofErr w:type="spellEnd"/>
            <w:r w:rsidRPr="004366B0">
              <w:rPr>
                <w:rFonts w:eastAsia="Times New Roman" w:cstheme="minorHAnsi"/>
                <w:b/>
                <w:bCs/>
                <w:i/>
                <w:iCs/>
                <w:color w:val="000000"/>
                <w:lang w:val="nb-NO" w:bidi="ne-NP"/>
              </w:rPr>
              <w:t xml:space="preserve"> MALA syste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55BA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9CA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6BBF0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 </w:t>
            </w:r>
          </w:p>
        </w:tc>
        <w:tc>
          <w:tcPr>
            <w:tcW w:w="7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4B70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.82</w:t>
            </w:r>
          </w:p>
        </w:tc>
      </w:tr>
      <w:tr w:rsidR="00A0026B" w:rsidRPr="004366B0" w14:paraId="17CD0836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BDA7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1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DB6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F12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982B6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86664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088C4ABE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0B917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2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Disagre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670C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F9F9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C8B4B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0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87ACF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445B6747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11F3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3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Neutral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/No Opin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503A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7658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5 (38.4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ED6D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2 (2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8582D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3AF4FBC3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D9BA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4=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E5A42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7DD4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0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09F4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3AA9C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  <w:tr w:rsidR="00A0026B" w:rsidRPr="004366B0" w14:paraId="40299F7F" w14:textId="77777777" w:rsidTr="0092196B">
        <w:trPr>
          <w:trHeight w:val="310"/>
        </w:trPr>
        <w:tc>
          <w:tcPr>
            <w:tcW w:w="4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408E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    5= </w:t>
            </w:r>
            <w:proofErr w:type="spellStart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Strongly</w:t>
            </w:r>
            <w:proofErr w:type="spellEnd"/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 xml:space="preserve"> Agre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863D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7 (33.3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A6023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4 (30.8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6C0F5" w14:textId="77777777" w:rsidR="00A0026B" w:rsidRPr="004366B0" w:rsidRDefault="00A0026B" w:rsidP="009219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bidi="ne-NP"/>
              </w:rPr>
            </w:pPr>
            <w:r w:rsidRPr="004366B0">
              <w:rPr>
                <w:rFonts w:eastAsia="Times New Roman" w:cstheme="minorHAnsi"/>
                <w:color w:val="000000"/>
                <w:lang w:val="nb-NO" w:bidi="ne-NP"/>
              </w:rPr>
              <w:t>3 (30.0)</w:t>
            </w:r>
          </w:p>
        </w:tc>
        <w:tc>
          <w:tcPr>
            <w:tcW w:w="7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5137" w14:textId="77777777" w:rsidR="00A0026B" w:rsidRPr="004366B0" w:rsidRDefault="00A0026B" w:rsidP="0092196B">
            <w:pPr>
              <w:spacing w:after="0" w:line="240" w:lineRule="auto"/>
              <w:rPr>
                <w:rFonts w:eastAsia="Times New Roman" w:cstheme="minorHAnsi"/>
                <w:color w:val="000000"/>
                <w:lang w:bidi="ne-NP"/>
              </w:rPr>
            </w:pPr>
          </w:p>
        </w:tc>
      </w:tr>
    </w:tbl>
    <w:p w14:paraId="6A4DA8C0" w14:textId="77777777" w:rsidR="00AB2A10" w:rsidRDefault="00AB2A10"/>
    <w:sectPr w:rsidR="00AB2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6B"/>
    <w:rsid w:val="000E786A"/>
    <w:rsid w:val="002F7752"/>
    <w:rsid w:val="00A0026B"/>
    <w:rsid w:val="00AB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EDEEC"/>
  <w15:chartTrackingRefBased/>
  <w15:docId w15:val="{159A7E39-0018-40F3-91D2-F193D711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6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2</cp:revision>
  <dcterms:created xsi:type="dcterms:W3CDTF">2024-03-07T12:12:00Z</dcterms:created>
  <dcterms:modified xsi:type="dcterms:W3CDTF">2024-03-07T12:12:00Z</dcterms:modified>
</cp:coreProperties>
</file>